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9F315" w14:textId="5DCFE7ED" w:rsidR="00C51315" w:rsidRPr="00C20C8A" w:rsidRDefault="00C51315" w:rsidP="00C51315">
      <w:pPr>
        <w:rPr>
          <w:bCs/>
        </w:rPr>
      </w:pPr>
      <w:bookmarkStart w:id="0" w:name="_Hlk98757151"/>
      <w:r w:rsidRPr="00C51315">
        <w:rPr>
          <w:b/>
        </w:rPr>
        <w:t xml:space="preserve">Table </w:t>
      </w:r>
      <w:r w:rsidR="00014833">
        <w:rPr>
          <w:b/>
        </w:rPr>
        <w:t>S2</w:t>
      </w:r>
      <w:r w:rsidRPr="00C51315">
        <w:rPr>
          <w:b/>
        </w:rPr>
        <w:t>.</w:t>
      </w:r>
      <w:r>
        <w:t xml:space="preserve"> </w:t>
      </w:r>
      <w:r w:rsidRPr="00C20C8A">
        <w:rPr>
          <w:bCs/>
        </w:rPr>
        <w:t>The immunostaining sco</w:t>
      </w:r>
      <w:r w:rsidR="007D2E75" w:rsidRPr="00C20C8A">
        <w:rPr>
          <w:bCs/>
        </w:rPr>
        <w:t>res of proteins in lens capsule.</w:t>
      </w:r>
    </w:p>
    <w:bookmarkEnd w:id="0"/>
    <w:p w14:paraId="274F462C" w14:textId="77777777" w:rsidR="00060DC1" w:rsidRDefault="00060DC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4"/>
        <w:gridCol w:w="1583"/>
        <w:gridCol w:w="1436"/>
        <w:gridCol w:w="2065"/>
        <w:gridCol w:w="2048"/>
      </w:tblGrid>
      <w:tr w:rsidR="00060DC1" w14:paraId="3BD76959" w14:textId="77777777" w:rsidTr="00C51315">
        <w:trPr>
          <w:jc w:val="center"/>
        </w:trPr>
        <w:tc>
          <w:tcPr>
            <w:tcW w:w="3510" w:type="dxa"/>
            <w:gridSpan w:val="2"/>
          </w:tcPr>
          <w:p w14:paraId="2743BBC9" w14:textId="77777777" w:rsidR="00060DC1" w:rsidRDefault="00060DC1"/>
          <w:p w14:paraId="6C87D187" w14:textId="77777777" w:rsidR="00060DC1" w:rsidRDefault="00060DC1"/>
        </w:tc>
        <w:tc>
          <w:tcPr>
            <w:tcW w:w="1578" w:type="dxa"/>
          </w:tcPr>
          <w:p w14:paraId="317E1B22" w14:textId="77777777" w:rsidR="00060DC1" w:rsidRPr="00C51315" w:rsidRDefault="009C25B3" w:rsidP="00C51315">
            <w:pPr>
              <w:jc w:val="center"/>
              <w:rPr>
                <w:b/>
              </w:rPr>
            </w:pPr>
            <w:r w:rsidRPr="00C51315">
              <w:rPr>
                <w:b/>
              </w:rPr>
              <w:t>Control</w:t>
            </w:r>
          </w:p>
        </w:tc>
        <w:tc>
          <w:tcPr>
            <w:tcW w:w="2077" w:type="dxa"/>
          </w:tcPr>
          <w:p w14:paraId="4DE3C131" w14:textId="77777777" w:rsidR="00060DC1" w:rsidRPr="00C51315" w:rsidRDefault="009C25B3" w:rsidP="00C51315">
            <w:pPr>
              <w:jc w:val="center"/>
              <w:rPr>
                <w:b/>
              </w:rPr>
            </w:pPr>
            <w:proofErr w:type="spellStart"/>
            <w:r w:rsidRPr="00C51315">
              <w:rPr>
                <w:b/>
              </w:rPr>
              <w:t>Pseudoexfoliation</w:t>
            </w:r>
            <w:proofErr w:type="spellEnd"/>
            <w:r w:rsidRPr="00C51315">
              <w:rPr>
                <w:b/>
              </w:rPr>
              <w:t xml:space="preserve"> (PXF)</w:t>
            </w:r>
          </w:p>
        </w:tc>
        <w:tc>
          <w:tcPr>
            <w:tcW w:w="2077" w:type="dxa"/>
          </w:tcPr>
          <w:p w14:paraId="35774679" w14:textId="77777777" w:rsidR="00060DC1" w:rsidRPr="00C51315" w:rsidRDefault="009C25B3" w:rsidP="00C51315">
            <w:pPr>
              <w:jc w:val="center"/>
              <w:rPr>
                <w:b/>
              </w:rPr>
            </w:pPr>
            <w:proofErr w:type="spellStart"/>
            <w:r w:rsidRPr="00C51315">
              <w:rPr>
                <w:b/>
              </w:rPr>
              <w:t>Pseudoexfolation</w:t>
            </w:r>
            <w:proofErr w:type="spellEnd"/>
            <w:r w:rsidRPr="00C51315">
              <w:rPr>
                <w:b/>
              </w:rPr>
              <w:t xml:space="preserve"> glaucoma (PXG)</w:t>
            </w:r>
          </w:p>
        </w:tc>
      </w:tr>
      <w:tr w:rsidR="00060DC1" w14:paraId="4D5C29F3" w14:textId="77777777" w:rsidTr="00C51315">
        <w:trPr>
          <w:trHeight w:val="376"/>
          <w:jc w:val="center"/>
        </w:trPr>
        <w:tc>
          <w:tcPr>
            <w:tcW w:w="1777" w:type="dxa"/>
            <w:vMerge w:val="restart"/>
          </w:tcPr>
          <w:p w14:paraId="51F1498E" w14:textId="77777777" w:rsidR="00060DC1" w:rsidRPr="00C51315" w:rsidRDefault="00060DC1" w:rsidP="00C51315">
            <w:pPr>
              <w:jc w:val="center"/>
              <w:rPr>
                <w:b/>
              </w:rPr>
            </w:pPr>
            <w:r w:rsidRPr="00C51315">
              <w:rPr>
                <w:b/>
              </w:rPr>
              <w:t>Distribution</w:t>
            </w:r>
          </w:p>
          <w:p w14:paraId="309FBEB4" w14:textId="77777777" w:rsidR="00060DC1" w:rsidRPr="00C51315" w:rsidRDefault="00060DC1" w:rsidP="00C51315">
            <w:pPr>
              <w:jc w:val="center"/>
              <w:rPr>
                <w:b/>
              </w:rPr>
            </w:pPr>
            <w:r w:rsidRPr="00C51315">
              <w:rPr>
                <w:b/>
              </w:rPr>
              <w:t>of (%)</w:t>
            </w:r>
          </w:p>
          <w:p w14:paraId="7B63CB5D" w14:textId="77777777" w:rsidR="00060DC1" w:rsidRPr="00C51315" w:rsidRDefault="00060DC1" w:rsidP="00C51315">
            <w:pPr>
              <w:jc w:val="center"/>
              <w:rPr>
                <w:b/>
              </w:rPr>
            </w:pPr>
          </w:p>
          <w:p w14:paraId="3E7DB608" w14:textId="77777777" w:rsidR="00060DC1" w:rsidRPr="00C51315" w:rsidRDefault="00060DC1" w:rsidP="00C51315">
            <w:pPr>
              <w:jc w:val="center"/>
              <w:rPr>
                <w:b/>
              </w:rPr>
            </w:pPr>
          </w:p>
        </w:tc>
        <w:tc>
          <w:tcPr>
            <w:tcW w:w="1733" w:type="dxa"/>
          </w:tcPr>
          <w:p w14:paraId="77BD257F" w14:textId="77777777" w:rsidR="00060DC1" w:rsidRDefault="009C25B3" w:rsidP="00C51315">
            <w:pPr>
              <w:jc w:val="center"/>
            </w:pPr>
            <w:r>
              <w:t>PCOLCE</w:t>
            </w:r>
          </w:p>
        </w:tc>
        <w:tc>
          <w:tcPr>
            <w:tcW w:w="1578" w:type="dxa"/>
          </w:tcPr>
          <w:p w14:paraId="2E547C1D" w14:textId="77777777" w:rsidR="00060DC1" w:rsidRDefault="00C13639" w:rsidP="00C51315">
            <w:pPr>
              <w:jc w:val="center"/>
            </w:pPr>
            <w:r>
              <w:t>1</w:t>
            </w:r>
            <w:r w:rsidR="00C51315">
              <w:t>(6-25%)</w:t>
            </w:r>
          </w:p>
        </w:tc>
        <w:tc>
          <w:tcPr>
            <w:tcW w:w="2077" w:type="dxa"/>
          </w:tcPr>
          <w:p w14:paraId="7A2A2B7D" w14:textId="77777777" w:rsidR="00060DC1" w:rsidRDefault="00C13639" w:rsidP="00C51315">
            <w:pPr>
              <w:jc w:val="center"/>
            </w:pPr>
            <w:r>
              <w:t>4</w:t>
            </w:r>
            <w:r w:rsidR="00C51315" w:rsidRPr="001A1937">
              <w:t>(&gt;75%)</w:t>
            </w:r>
          </w:p>
        </w:tc>
        <w:tc>
          <w:tcPr>
            <w:tcW w:w="2077" w:type="dxa"/>
          </w:tcPr>
          <w:p w14:paraId="3ED35B23" w14:textId="77777777" w:rsidR="00060DC1" w:rsidRDefault="00C13639" w:rsidP="00C51315">
            <w:pPr>
              <w:jc w:val="center"/>
            </w:pPr>
            <w:r>
              <w:t>4</w:t>
            </w:r>
            <w:r w:rsidR="00C51315" w:rsidRPr="001A1937">
              <w:t>(&gt;75%)</w:t>
            </w:r>
          </w:p>
        </w:tc>
      </w:tr>
      <w:tr w:rsidR="00060DC1" w14:paraId="31544A0E" w14:textId="77777777" w:rsidTr="00C51315">
        <w:trPr>
          <w:trHeight w:val="281"/>
          <w:jc w:val="center"/>
        </w:trPr>
        <w:tc>
          <w:tcPr>
            <w:tcW w:w="1777" w:type="dxa"/>
            <w:vMerge/>
          </w:tcPr>
          <w:p w14:paraId="63C2401E" w14:textId="77777777" w:rsidR="00060DC1" w:rsidRPr="00C51315" w:rsidRDefault="00060DC1" w:rsidP="00C51315">
            <w:pPr>
              <w:jc w:val="center"/>
              <w:rPr>
                <w:b/>
              </w:rPr>
            </w:pPr>
          </w:p>
        </w:tc>
        <w:tc>
          <w:tcPr>
            <w:tcW w:w="1733" w:type="dxa"/>
          </w:tcPr>
          <w:p w14:paraId="2E22ADDE" w14:textId="77777777" w:rsidR="00060DC1" w:rsidRDefault="009C25B3" w:rsidP="00C51315">
            <w:pPr>
              <w:jc w:val="center"/>
            </w:pPr>
            <w:r>
              <w:t>TGF-β1</w:t>
            </w:r>
          </w:p>
        </w:tc>
        <w:tc>
          <w:tcPr>
            <w:tcW w:w="1578" w:type="dxa"/>
          </w:tcPr>
          <w:p w14:paraId="0374F7DE" w14:textId="77777777" w:rsidR="00060DC1" w:rsidRDefault="00C13639" w:rsidP="00C51315">
            <w:pPr>
              <w:jc w:val="center"/>
            </w:pPr>
            <w:r>
              <w:t>1</w:t>
            </w:r>
            <w:r w:rsidR="00C51315">
              <w:t>(6-25%)</w:t>
            </w:r>
          </w:p>
        </w:tc>
        <w:tc>
          <w:tcPr>
            <w:tcW w:w="2077" w:type="dxa"/>
          </w:tcPr>
          <w:p w14:paraId="3955A770" w14:textId="77777777" w:rsidR="00060DC1" w:rsidRDefault="00C13639" w:rsidP="00C51315">
            <w:pPr>
              <w:jc w:val="center"/>
            </w:pPr>
            <w:r>
              <w:t>2</w:t>
            </w:r>
            <w:r w:rsidR="00C51315">
              <w:t>(26-50%)</w:t>
            </w:r>
          </w:p>
        </w:tc>
        <w:tc>
          <w:tcPr>
            <w:tcW w:w="2077" w:type="dxa"/>
          </w:tcPr>
          <w:p w14:paraId="26053879" w14:textId="77777777" w:rsidR="00060DC1" w:rsidRDefault="00C13639" w:rsidP="00C51315">
            <w:pPr>
              <w:jc w:val="center"/>
            </w:pPr>
            <w:r>
              <w:t>4</w:t>
            </w:r>
            <w:r w:rsidR="00C51315" w:rsidRPr="001A1937">
              <w:t>(&gt;75%)</w:t>
            </w:r>
          </w:p>
        </w:tc>
      </w:tr>
      <w:tr w:rsidR="00060DC1" w14:paraId="19976317" w14:textId="77777777" w:rsidTr="00C51315">
        <w:trPr>
          <w:trHeight w:val="312"/>
          <w:jc w:val="center"/>
        </w:trPr>
        <w:tc>
          <w:tcPr>
            <w:tcW w:w="1777" w:type="dxa"/>
            <w:vMerge/>
          </w:tcPr>
          <w:p w14:paraId="09A9DB99" w14:textId="77777777" w:rsidR="00060DC1" w:rsidRPr="00C51315" w:rsidRDefault="00060DC1" w:rsidP="00C51315">
            <w:pPr>
              <w:jc w:val="center"/>
              <w:rPr>
                <w:b/>
              </w:rPr>
            </w:pPr>
          </w:p>
        </w:tc>
        <w:tc>
          <w:tcPr>
            <w:tcW w:w="1733" w:type="dxa"/>
          </w:tcPr>
          <w:p w14:paraId="545A2E42" w14:textId="77777777" w:rsidR="00060DC1" w:rsidRDefault="009C25B3" w:rsidP="00C51315">
            <w:pPr>
              <w:jc w:val="center"/>
            </w:pPr>
            <w:r>
              <w:t>α-SMA</w:t>
            </w:r>
          </w:p>
        </w:tc>
        <w:tc>
          <w:tcPr>
            <w:tcW w:w="1578" w:type="dxa"/>
          </w:tcPr>
          <w:p w14:paraId="22AD843A" w14:textId="77777777" w:rsidR="00060DC1" w:rsidRDefault="00C13639" w:rsidP="00C51315">
            <w:pPr>
              <w:jc w:val="center"/>
            </w:pPr>
            <w:r>
              <w:t>1</w:t>
            </w:r>
            <w:r w:rsidR="00C51315">
              <w:t>(6-25%)</w:t>
            </w:r>
          </w:p>
        </w:tc>
        <w:tc>
          <w:tcPr>
            <w:tcW w:w="2077" w:type="dxa"/>
          </w:tcPr>
          <w:p w14:paraId="75B66E46" w14:textId="77777777" w:rsidR="00060DC1" w:rsidRDefault="00C13639" w:rsidP="00C51315">
            <w:pPr>
              <w:jc w:val="center"/>
            </w:pPr>
            <w:r>
              <w:t>4</w:t>
            </w:r>
            <w:r w:rsidR="00C51315" w:rsidRPr="001A1937">
              <w:t>(&gt;75%)</w:t>
            </w:r>
          </w:p>
        </w:tc>
        <w:tc>
          <w:tcPr>
            <w:tcW w:w="2077" w:type="dxa"/>
          </w:tcPr>
          <w:p w14:paraId="72B15F06" w14:textId="77777777" w:rsidR="00060DC1" w:rsidRDefault="00C51315" w:rsidP="00C51315">
            <w:pPr>
              <w:jc w:val="center"/>
            </w:pPr>
            <w:r>
              <w:t>4</w:t>
            </w:r>
            <w:r w:rsidRPr="001A1937">
              <w:t>(&gt;75%)</w:t>
            </w:r>
          </w:p>
        </w:tc>
      </w:tr>
      <w:tr w:rsidR="00060DC1" w14:paraId="6EBD28BF" w14:textId="77777777" w:rsidTr="00C51315">
        <w:trPr>
          <w:trHeight w:val="297"/>
          <w:jc w:val="center"/>
        </w:trPr>
        <w:tc>
          <w:tcPr>
            <w:tcW w:w="1777" w:type="dxa"/>
            <w:vMerge/>
          </w:tcPr>
          <w:p w14:paraId="5FC13136" w14:textId="77777777" w:rsidR="00060DC1" w:rsidRPr="00C51315" w:rsidRDefault="00060DC1" w:rsidP="00C51315">
            <w:pPr>
              <w:jc w:val="center"/>
              <w:rPr>
                <w:b/>
              </w:rPr>
            </w:pPr>
          </w:p>
        </w:tc>
        <w:tc>
          <w:tcPr>
            <w:tcW w:w="1733" w:type="dxa"/>
          </w:tcPr>
          <w:p w14:paraId="1189C5E1" w14:textId="77777777" w:rsidR="00060DC1" w:rsidRDefault="009C25B3" w:rsidP="00C51315">
            <w:pPr>
              <w:jc w:val="center"/>
            </w:pPr>
            <w:r>
              <w:t>Fibulin-V</w:t>
            </w:r>
          </w:p>
        </w:tc>
        <w:tc>
          <w:tcPr>
            <w:tcW w:w="1578" w:type="dxa"/>
          </w:tcPr>
          <w:p w14:paraId="6D78F35F" w14:textId="77777777" w:rsidR="00060DC1" w:rsidRDefault="00C51315" w:rsidP="00C51315">
            <w:pPr>
              <w:jc w:val="center"/>
            </w:pPr>
            <w:r>
              <w:t>1(6-25%)</w:t>
            </w:r>
          </w:p>
        </w:tc>
        <w:tc>
          <w:tcPr>
            <w:tcW w:w="2077" w:type="dxa"/>
          </w:tcPr>
          <w:p w14:paraId="541D6AE9" w14:textId="77777777" w:rsidR="00060DC1" w:rsidRDefault="00C51315" w:rsidP="00C51315">
            <w:pPr>
              <w:jc w:val="center"/>
            </w:pPr>
            <w:r>
              <w:t>1(6-25%)</w:t>
            </w:r>
          </w:p>
        </w:tc>
        <w:tc>
          <w:tcPr>
            <w:tcW w:w="2077" w:type="dxa"/>
          </w:tcPr>
          <w:p w14:paraId="079B5FF7" w14:textId="77777777" w:rsidR="00060DC1" w:rsidRDefault="00C51315" w:rsidP="00C51315">
            <w:pPr>
              <w:jc w:val="center"/>
            </w:pPr>
            <w:r>
              <w:t>4</w:t>
            </w:r>
            <w:r w:rsidRPr="001A1937">
              <w:t>(&gt;75%)</w:t>
            </w:r>
          </w:p>
        </w:tc>
      </w:tr>
      <w:tr w:rsidR="00060DC1" w14:paraId="35DFBACE" w14:textId="77777777" w:rsidTr="00C51315">
        <w:trPr>
          <w:trHeight w:val="279"/>
          <w:jc w:val="center"/>
        </w:trPr>
        <w:tc>
          <w:tcPr>
            <w:tcW w:w="1777" w:type="dxa"/>
            <w:vMerge/>
          </w:tcPr>
          <w:p w14:paraId="69D1130E" w14:textId="77777777" w:rsidR="00060DC1" w:rsidRPr="00C51315" w:rsidRDefault="00060DC1" w:rsidP="00C51315">
            <w:pPr>
              <w:jc w:val="center"/>
              <w:rPr>
                <w:b/>
              </w:rPr>
            </w:pPr>
          </w:p>
        </w:tc>
        <w:tc>
          <w:tcPr>
            <w:tcW w:w="1733" w:type="dxa"/>
          </w:tcPr>
          <w:p w14:paraId="14D5010A" w14:textId="77777777" w:rsidR="00060DC1" w:rsidRDefault="009C25B3" w:rsidP="00C51315">
            <w:pPr>
              <w:jc w:val="center"/>
            </w:pPr>
            <w:r>
              <w:t>FN1</w:t>
            </w:r>
          </w:p>
        </w:tc>
        <w:tc>
          <w:tcPr>
            <w:tcW w:w="1578" w:type="dxa"/>
          </w:tcPr>
          <w:p w14:paraId="4A95A743" w14:textId="77777777" w:rsidR="00060DC1" w:rsidRDefault="00C51315" w:rsidP="00C51315">
            <w:pPr>
              <w:jc w:val="center"/>
            </w:pPr>
            <w:r>
              <w:t>1(6-25%)</w:t>
            </w:r>
          </w:p>
        </w:tc>
        <w:tc>
          <w:tcPr>
            <w:tcW w:w="2077" w:type="dxa"/>
          </w:tcPr>
          <w:p w14:paraId="6A3E8BE1" w14:textId="77777777" w:rsidR="00060DC1" w:rsidRDefault="00C51315" w:rsidP="00C51315">
            <w:pPr>
              <w:jc w:val="center"/>
            </w:pPr>
            <w:r>
              <w:t>1(6-25%)</w:t>
            </w:r>
          </w:p>
        </w:tc>
        <w:tc>
          <w:tcPr>
            <w:tcW w:w="2077" w:type="dxa"/>
          </w:tcPr>
          <w:p w14:paraId="7C892F12" w14:textId="77777777" w:rsidR="00060DC1" w:rsidRDefault="00C51315" w:rsidP="00C51315">
            <w:pPr>
              <w:jc w:val="center"/>
            </w:pPr>
            <w:r>
              <w:t>4</w:t>
            </w:r>
            <w:r w:rsidRPr="001A1937">
              <w:t>(&gt;75%)</w:t>
            </w:r>
          </w:p>
        </w:tc>
      </w:tr>
      <w:tr w:rsidR="009C25B3" w14:paraId="799E6427" w14:textId="77777777" w:rsidTr="00C51315">
        <w:trPr>
          <w:trHeight w:val="141"/>
          <w:jc w:val="center"/>
        </w:trPr>
        <w:tc>
          <w:tcPr>
            <w:tcW w:w="1777" w:type="dxa"/>
            <w:vMerge w:val="restart"/>
          </w:tcPr>
          <w:p w14:paraId="630E2EA6" w14:textId="77777777" w:rsidR="009C25B3" w:rsidRPr="00C51315" w:rsidRDefault="009C25B3" w:rsidP="00C51315">
            <w:pPr>
              <w:jc w:val="center"/>
              <w:rPr>
                <w:b/>
              </w:rPr>
            </w:pPr>
            <w:r w:rsidRPr="00C51315">
              <w:rPr>
                <w:b/>
              </w:rPr>
              <w:t>Intensity</w:t>
            </w:r>
          </w:p>
        </w:tc>
        <w:tc>
          <w:tcPr>
            <w:tcW w:w="1733" w:type="dxa"/>
          </w:tcPr>
          <w:p w14:paraId="322090E3" w14:textId="77777777" w:rsidR="009C25B3" w:rsidRDefault="009C25B3" w:rsidP="00C51315">
            <w:pPr>
              <w:jc w:val="center"/>
            </w:pPr>
            <w:r>
              <w:t>PCOLCE</w:t>
            </w:r>
          </w:p>
        </w:tc>
        <w:tc>
          <w:tcPr>
            <w:tcW w:w="1578" w:type="dxa"/>
          </w:tcPr>
          <w:p w14:paraId="2663349A" w14:textId="77777777" w:rsidR="009C25B3" w:rsidRDefault="00C13639" w:rsidP="00C51315">
            <w:pPr>
              <w:jc w:val="center"/>
            </w:pPr>
            <w:r>
              <w:t>0</w:t>
            </w:r>
          </w:p>
        </w:tc>
        <w:tc>
          <w:tcPr>
            <w:tcW w:w="2077" w:type="dxa"/>
          </w:tcPr>
          <w:p w14:paraId="46E5AD25" w14:textId="77777777" w:rsidR="009C25B3" w:rsidRDefault="00C13639" w:rsidP="00C51315">
            <w:pPr>
              <w:jc w:val="center"/>
            </w:pPr>
            <w:r>
              <w:t>3</w:t>
            </w:r>
          </w:p>
        </w:tc>
        <w:tc>
          <w:tcPr>
            <w:tcW w:w="2077" w:type="dxa"/>
          </w:tcPr>
          <w:p w14:paraId="74303CEE" w14:textId="77777777" w:rsidR="009C25B3" w:rsidRDefault="00C13639" w:rsidP="00C51315">
            <w:pPr>
              <w:jc w:val="center"/>
            </w:pPr>
            <w:r>
              <w:t>3</w:t>
            </w:r>
          </w:p>
        </w:tc>
      </w:tr>
      <w:tr w:rsidR="009C25B3" w14:paraId="30A43011" w14:textId="77777777" w:rsidTr="00C51315">
        <w:trPr>
          <w:trHeight w:val="125"/>
          <w:jc w:val="center"/>
        </w:trPr>
        <w:tc>
          <w:tcPr>
            <w:tcW w:w="1777" w:type="dxa"/>
            <w:vMerge/>
          </w:tcPr>
          <w:p w14:paraId="4C75295F" w14:textId="77777777" w:rsidR="009C25B3" w:rsidRPr="00C51315" w:rsidRDefault="009C25B3" w:rsidP="00C51315">
            <w:pPr>
              <w:jc w:val="center"/>
              <w:rPr>
                <w:b/>
              </w:rPr>
            </w:pPr>
          </w:p>
        </w:tc>
        <w:tc>
          <w:tcPr>
            <w:tcW w:w="1733" w:type="dxa"/>
          </w:tcPr>
          <w:p w14:paraId="45C10F6E" w14:textId="77777777" w:rsidR="009C25B3" w:rsidRDefault="009C25B3" w:rsidP="00C51315">
            <w:pPr>
              <w:jc w:val="center"/>
            </w:pPr>
            <w:r>
              <w:t>TGF-β1</w:t>
            </w:r>
          </w:p>
        </w:tc>
        <w:tc>
          <w:tcPr>
            <w:tcW w:w="1578" w:type="dxa"/>
          </w:tcPr>
          <w:p w14:paraId="1A79DAB6" w14:textId="77777777" w:rsidR="009C25B3" w:rsidRDefault="00C13639" w:rsidP="00C51315">
            <w:pPr>
              <w:jc w:val="center"/>
            </w:pPr>
            <w:r>
              <w:t>0</w:t>
            </w:r>
          </w:p>
        </w:tc>
        <w:tc>
          <w:tcPr>
            <w:tcW w:w="2077" w:type="dxa"/>
          </w:tcPr>
          <w:p w14:paraId="4FC8333C" w14:textId="77777777" w:rsidR="009C25B3" w:rsidRDefault="00C13639" w:rsidP="00C51315">
            <w:pPr>
              <w:jc w:val="center"/>
            </w:pPr>
            <w:r>
              <w:t>1</w:t>
            </w:r>
          </w:p>
        </w:tc>
        <w:tc>
          <w:tcPr>
            <w:tcW w:w="2077" w:type="dxa"/>
          </w:tcPr>
          <w:p w14:paraId="4E626AB3" w14:textId="77777777" w:rsidR="009C25B3" w:rsidRDefault="00C13639" w:rsidP="00C51315">
            <w:pPr>
              <w:jc w:val="center"/>
            </w:pPr>
            <w:r>
              <w:t>3</w:t>
            </w:r>
          </w:p>
        </w:tc>
      </w:tr>
      <w:tr w:rsidR="009C25B3" w14:paraId="4491FE66" w14:textId="77777777" w:rsidTr="00C51315">
        <w:trPr>
          <w:trHeight w:val="135"/>
          <w:jc w:val="center"/>
        </w:trPr>
        <w:tc>
          <w:tcPr>
            <w:tcW w:w="1777" w:type="dxa"/>
            <w:vMerge/>
          </w:tcPr>
          <w:p w14:paraId="25D4CA41" w14:textId="77777777" w:rsidR="009C25B3" w:rsidRPr="00C51315" w:rsidRDefault="009C25B3" w:rsidP="00C51315">
            <w:pPr>
              <w:jc w:val="center"/>
              <w:rPr>
                <w:b/>
              </w:rPr>
            </w:pPr>
          </w:p>
        </w:tc>
        <w:tc>
          <w:tcPr>
            <w:tcW w:w="1733" w:type="dxa"/>
          </w:tcPr>
          <w:p w14:paraId="6F5FDD6D" w14:textId="77777777" w:rsidR="009C25B3" w:rsidRDefault="009C25B3" w:rsidP="00C51315">
            <w:pPr>
              <w:jc w:val="center"/>
            </w:pPr>
            <w:r>
              <w:t>α-SMA</w:t>
            </w:r>
          </w:p>
        </w:tc>
        <w:tc>
          <w:tcPr>
            <w:tcW w:w="1578" w:type="dxa"/>
          </w:tcPr>
          <w:p w14:paraId="4BBE992E" w14:textId="77777777" w:rsidR="009C25B3" w:rsidRDefault="00C13639" w:rsidP="00C51315">
            <w:pPr>
              <w:jc w:val="center"/>
            </w:pPr>
            <w:r>
              <w:t>1</w:t>
            </w:r>
          </w:p>
        </w:tc>
        <w:tc>
          <w:tcPr>
            <w:tcW w:w="2077" w:type="dxa"/>
          </w:tcPr>
          <w:p w14:paraId="6A0759D7" w14:textId="77777777" w:rsidR="009C25B3" w:rsidRDefault="00C13639" w:rsidP="00C51315">
            <w:pPr>
              <w:jc w:val="center"/>
            </w:pPr>
            <w:r>
              <w:t>3</w:t>
            </w:r>
          </w:p>
        </w:tc>
        <w:tc>
          <w:tcPr>
            <w:tcW w:w="2077" w:type="dxa"/>
          </w:tcPr>
          <w:p w14:paraId="370E8F08" w14:textId="77777777" w:rsidR="009C25B3" w:rsidRDefault="00C51315" w:rsidP="00C51315">
            <w:pPr>
              <w:jc w:val="center"/>
            </w:pPr>
            <w:r>
              <w:t>3</w:t>
            </w:r>
          </w:p>
        </w:tc>
      </w:tr>
      <w:tr w:rsidR="009C25B3" w14:paraId="68A5AF1E" w14:textId="77777777" w:rsidTr="00C51315">
        <w:trPr>
          <w:trHeight w:val="125"/>
          <w:jc w:val="center"/>
        </w:trPr>
        <w:tc>
          <w:tcPr>
            <w:tcW w:w="1777" w:type="dxa"/>
            <w:vMerge/>
          </w:tcPr>
          <w:p w14:paraId="2FD95663" w14:textId="77777777" w:rsidR="009C25B3" w:rsidRPr="00C51315" w:rsidRDefault="009C25B3" w:rsidP="00C51315">
            <w:pPr>
              <w:jc w:val="center"/>
              <w:rPr>
                <w:b/>
              </w:rPr>
            </w:pPr>
          </w:p>
        </w:tc>
        <w:tc>
          <w:tcPr>
            <w:tcW w:w="1733" w:type="dxa"/>
          </w:tcPr>
          <w:p w14:paraId="3FD3EACF" w14:textId="77777777" w:rsidR="009C25B3" w:rsidRDefault="009C25B3" w:rsidP="00C51315">
            <w:pPr>
              <w:jc w:val="center"/>
            </w:pPr>
            <w:r>
              <w:t>Fibulin-V</w:t>
            </w:r>
          </w:p>
        </w:tc>
        <w:tc>
          <w:tcPr>
            <w:tcW w:w="1578" w:type="dxa"/>
          </w:tcPr>
          <w:p w14:paraId="3FE3CEAE" w14:textId="77777777" w:rsidR="009C25B3" w:rsidRDefault="00C51315" w:rsidP="00C51315">
            <w:pPr>
              <w:jc w:val="center"/>
            </w:pPr>
            <w:r>
              <w:t>0</w:t>
            </w:r>
          </w:p>
        </w:tc>
        <w:tc>
          <w:tcPr>
            <w:tcW w:w="2077" w:type="dxa"/>
          </w:tcPr>
          <w:p w14:paraId="217CCDFE" w14:textId="77777777" w:rsidR="009C25B3" w:rsidRDefault="00C51315" w:rsidP="00C51315">
            <w:pPr>
              <w:jc w:val="center"/>
            </w:pPr>
            <w:r>
              <w:t>1</w:t>
            </w:r>
          </w:p>
        </w:tc>
        <w:tc>
          <w:tcPr>
            <w:tcW w:w="2077" w:type="dxa"/>
          </w:tcPr>
          <w:p w14:paraId="4BF74883" w14:textId="77777777" w:rsidR="009C25B3" w:rsidRDefault="00C51315" w:rsidP="00C51315">
            <w:pPr>
              <w:jc w:val="center"/>
            </w:pPr>
            <w:r>
              <w:t>3</w:t>
            </w:r>
          </w:p>
        </w:tc>
      </w:tr>
      <w:tr w:rsidR="009C25B3" w14:paraId="09947616" w14:textId="77777777" w:rsidTr="00C51315">
        <w:trPr>
          <w:trHeight w:val="141"/>
          <w:jc w:val="center"/>
        </w:trPr>
        <w:tc>
          <w:tcPr>
            <w:tcW w:w="1777" w:type="dxa"/>
            <w:vMerge/>
          </w:tcPr>
          <w:p w14:paraId="373BF075" w14:textId="77777777" w:rsidR="009C25B3" w:rsidRPr="00C51315" w:rsidRDefault="009C25B3" w:rsidP="00C51315">
            <w:pPr>
              <w:jc w:val="center"/>
              <w:rPr>
                <w:b/>
              </w:rPr>
            </w:pPr>
          </w:p>
        </w:tc>
        <w:tc>
          <w:tcPr>
            <w:tcW w:w="1733" w:type="dxa"/>
          </w:tcPr>
          <w:p w14:paraId="11849B30" w14:textId="77777777" w:rsidR="009C25B3" w:rsidRDefault="009C25B3" w:rsidP="00C51315">
            <w:pPr>
              <w:jc w:val="center"/>
            </w:pPr>
            <w:r>
              <w:t>FN1</w:t>
            </w:r>
          </w:p>
        </w:tc>
        <w:tc>
          <w:tcPr>
            <w:tcW w:w="1578" w:type="dxa"/>
          </w:tcPr>
          <w:p w14:paraId="27423C62" w14:textId="77777777" w:rsidR="009C25B3" w:rsidRDefault="00C51315" w:rsidP="00C51315">
            <w:pPr>
              <w:jc w:val="center"/>
            </w:pPr>
            <w:r>
              <w:t>0</w:t>
            </w:r>
          </w:p>
        </w:tc>
        <w:tc>
          <w:tcPr>
            <w:tcW w:w="2077" w:type="dxa"/>
          </w:tcPr>
          <w:p w14:paraId="33133B11" w14:textId="77777777" w:rsidR="009C25B3" w:rsidRDefault="00C51315" w:rsidP="00C51315">
            <w:pPr>
              <w:jc w:val="center"/>
            </w:pPr>
            <w:r>
              <w:t>1</w:t>
            </w:r>
          </w:p>
        </w:tc>
        <w:tc>
          <w:tcPr>
            <w:tcW w:w="2077" w:type="dxa"/>
          </w:tcPr>
          <w:p w14:paraId="03CDCF40" w14:textId="77777777" w:rsidR="009C25B3" w:rsidRDefault="00C51315" w:rsidP="00C51315">
            <w:pPr>
              <w:jc w:val="center"/>
            </w:pPr>
            <w:r>
              <w:t>3</w:t>
            </w:r>
          </w:p>
        </w:tc>
      </w:tr>
      <w:tr w:rsidR="009C25B3" w14:paraId="1D64B370" w14:textId="77777777" w:rsidTr="00C51315">
        <w:trPr>
          <w:trHeight w:val="125"/>
          <w:jc w:val="center"/>
        </w:trPr>
        <w:tc>
          <w:tcPr>
            <w:tcW w:w="1777" w:type="dxa"/>
            <w:vMerge w:val="restart"/>
          </w:tcPr>
          <w:p w14:paraId="1F82E770" w14:textId="77777777" w:rsidR="009C25B3" w:rsidRPr="00C51315" w:rsidRDefault="009C25B3" w:rsidP="00C51315">
            <w:pPr>
              <w:jc w:val="center"/>
              <w:rPr>
                <w:b/>
              </w:rPr>
            </w:pPr>
            <w:r w:rsidRPr="00C51315">
              <w:rPr>
                <w:b/>
              </w:rPr>
              <w:t>Total immunostaining  scores</w:t>
            </w:r>
          </w:p>
        </w:tc>
        <w:tc>
          <w:tcPr>
            <w:tcW w:w="1733" w:type="dxa"/>
          </w:tcPr>
          <w:p w14:paraId="7BF56510" w14:textId="77777777" w:rsidR="009C25B3" w:rsidRDefault="009C25B3" w:rsidP="00C51315">
            <w:pPr>
              <w:jc w:val="center"/>
            </w:pPr>
            <w:r>
              <w:t>PCOLCE</w:t>
            </w:r>
          </w:p>
        </w:tc>
        <w:tc>
          <w:tcPr>
            <w:tcW w:w="1578" w:type="dxa"/>
          </w:tcPr>
          <w:p w14:paraId="10330B8E" w14:textId="77777777" w:rsidR="009C25B3" w:rsidRDefault="00C13639" w:rsidP="00C51315">
            <w:pPr>
              <w:jc w:val="center"/>
            </w:pPr>
            <w:r>
              <w:t>low</w:t>
            </w:r>
          </w:p>
        </w:tc>
        <w:tc>
          <w:tcPr>
            <w:tcW w:w="2077" w:type="dxa"/>
          </w:tcPr>
          <w:p w14:paraId="114EFA11" w14:textId="77777777" w:rsidR="009C25B3" w:rsidRDefault="00C13639" w:rsidP="00C51315">
            <w:pPr>
              <w:jc w:val="center"/>
            </w:pPr>
            <w:r>
              <w:t>high</w:t>
            </w:r>
          </w:p>
        </w:tc>
        <w:tc>
          <w:tcPr>
            <w:tcW w:w="2077" w:type="dxa"/>
          </w:tcPr>
          <w:p w14:paraId="1DDC097D" w14:textId="77777777" w:rsidR="009C25B3" w:rsidRDefault="00C13639" w:rsidP="00C51315">
            <w:pPr>
              <w:jc w:val="center"/>
            </w:pPr>
            <w:r>
              <w:t>high</w:t>
            </w:r>
          </w:p>
        </w:tc>
      </w:tr>
      <w:tr w:rsidR="009C25B3" w14:paraId="5343887C" w14:textId="77777777" w:rsidTr="00C51315">
        <w:trPr>
          <w:trHeight w:val="141"/>
          <w:jc w:val="center"/>
        </w:trPr>
        <w:tc>
          <w:tcPr>
            <w:tcW w:w="1777" w:type="dxa"/>
            <w:vMerge/>
          </w:tcPr>
          <w:p w14:paraId="3B449DEA" w14:textId="77777777" w:rsidR="009C25B3" w:rsidRDefault="009C25B3" w:rsidP="00C51315">
            <w:pPr>
              <w:jc w:val="center"/>
            </w:pPr>
          </w:p>
        </w:tc>
        <w:tc>
          <w:tcPr>
            <w:tcW w:w="1733" w:type="dxa"/>
          </w:tcPr>
          <w:p w14:paraId="526AE5C2" w14:textId="77777777" w:rsidR="009C25B3" w:rsidRDefault="009C25B3" w:rsidP="00C51315">
            <w:pPr>
              <w:jc w:val="center"/>
            </w:pPr>
            <w:r>
              <w:t>TGF-β1</w:t>
            </w:r>
          </w:p>
        </w:tc>
        <w:tc>
          <w:tcPr>
            <w:tcW w:w="1578" w:type="dxa"/>
          </w:tcPr>
          <w:p w14:paraId="69FD35D1" w14:textId="77777777" w:rsidR="009C25B3" w:rsidRDefault="00C13639" w:rsidP="00C51315">
            <w:pPr>
              <w:jc w:val="center"/>
            </w:pPr>
            <w:r>
              <w:t>low</w:t>
            </w:r>
          </w:p>
        </w:tc>
        <w:tc>
          <w:tcPr>
            <w:tcW w:w="2077" w:type="dxa"/>
          </w:tcPr>
          <w:p w14:paraId="320673CF" w14:textId="77777777" w:rsidR="009C25B3" w:rsidRDefault="00C13639" w:rsidP="00C51315">
            <w:pPr>
              <w:jc w:val="center"/>
            </w:pPr>
            <w:r>
              <w:t>low</w:t>
            </w:r>
          </w:p>
        </w:tc>
        <w:tc>
          <w:tcPr>
            <w:tcW w:w="2077" w:type="dxa"/>
          </w:tcPr>
          <w:p w14:paraId="3C95A0B8" w14:textId="77777777" w:rsidR="009C25B3" w:rsidRDefault="00C13639" w:rsidP="00C51315">
            <w:pPr>
              <w:jc w:val="center"/>
            </w:pPr>
            <w:r>
              <w:t>high</w:t>
            </w:r>
          </w:p>
        </w:tc>
      </w:tr>
      <w:tr w:rsidR="009C25B3" w14:paraId="4E1AECAF" w14:textId="77777777" w:rsidTr="00C51315">
        <w:trPr>
          <w:trHeight w:val="119"/>
          <w:jc w:val="center"/>
        </w:trPr>
        <w:tc>
          <w:tcPr>
            <w:tcW w:w="1777" w:type="dxa"/>
            <w:vMerge/>
          </w:tcPr>
          <w:p w14:paraId="60D7EE7D" w14:textId="77777777" w:rsidR="009C25B3" w:rsidRDefault="009C25B3" w:rsidP="00C51315">
            <w:pPr>
              <w:jc w:val="center"/>
            </w:pPr>
          </w:p>
        </w:tc>
        <w:tc>
          <w:tcPr>
            <w:tcW w:w="1733" w:type="dxa"/>
          </w:tcPr>
          <w:p w14:paraId="56E50B66" w14:textId="77777777" w:rsidR="009C25B3" w:rsidRDefault="009C25B3" w:rsidP="00C51315">
            <w:pPr>
              <w:jc w:val="center"/>
            </w:pPr>
            <w:r>
              <w:t>α-SMA</w:t>
            </w:r>
          </w:p>
        </w:tc>
        <w:tc>
          <w:tcPr>
            <w:tcW w:w="1578" w:type="dxa"/>
          </w:tcPr>
          <w:p w14:paraId="2BF327AA" w14:textId="77777777" w:rsidR="009C25B3" w:rsidRDefault="00C13639" w:rsidP="00C51315">
            <w:pPr>
              <w:jc w:val="center"/>
            </w:pPr>
            <w:r>
              <w:t>low</w:t>
            </w:r>
          </w:p>
        </w:tc>
        <w:tc>
          <w:tcPr>
            <w:tcW w:w="2077" w:type="dxa"/>
          </w:tcPr>
          <w:p w14:paraId="2A4575E8" w14:textId="77777777" w:rsidR="009C25B3" w:rsidRDefault="00C13639" w:rsidP="00C51315">
            <w:pPr>
              <w:jc w:val="center"/>
            </w:pPr>
            <w:r>
              <w:t>high</w:t>
            </w:r>
          </w:p>
        </w:tc>
        <w:tc>
          <w:tcPr>
            <w:tcW w:w="2077" w:type="dxa"/>
          </w:tcPr>
          <w:p w14:paraId="45C91441" w14:textId="77777777" w:rsidR="009C25B3" w:rsidRDefault="00C51315" w:rsidP="00C51315">
            <w:pPr>
              <w:jc w:val="center"/>
            </w:pPr>
            <w:r>
              <w:t>high</w:t>
            </w:r>
          </w:p>
        </w:tc>
      </w:tr>
      <w:tr w:rsidR="009C25B3" w14:paraId="29F5AA4E" w14:textId="77777777" w:rsidTr="00C51315">
        <w:trPr>
          <w:trHeight w:val="156"/>
          <w:jc w:val="center"/>
        </w:trPr>
        <w:tc>
          <w:tcPr>
            <w:tcW w:w="1777" w:type="dxa"/>
            <w:vMerge/>
          </w:tcPr>
          <w:p w14:paraId="79F6E510" w14:textId="77777777" w:rsidR="009C25B3" w:rsidRDefault="009C25B3" w:rsidP="00C51315">
            <w:pPr>
              <w:jc w:val="center"/>
            </w:pPr>
          </w:p>
        </w:tc>
        <w:tc>
          <w:tcPr>
            <w:tcW w:w="1733" w:type="dxa"/>
          </w:tcPr>
          <w:p w14:paraId="0FBEA1CF" w14:textId="77777777" w:rsidR="009C25B3" w:rsidRDefault="009C25B3" w:rsidP="00C51315">
            <w:pPr>
              <w:jc w:val="center"/>
            </w:pPr>
            <w:r>
              <w:t>Fibulin-V</w:t>
            </w:r>
          </w:p>
        </w:tc>
        <w:tc>
          <w:tcPr>
            <w:tcW w:w="1578" w:type="dxa"/>
          </w:tcPr>
          <w:p w14:paraId="1F523394" w14:textId="77777777" w:rsidR="009C25B3" w:rsidRDefault="00C51315" w:rsidP="00C51315">
            <w:pPr>
              <w:jc w:val="center"/>
            </w:pPr>
            <w:r>
              <w:t>low</w:t>
            </w:r>
          </w:p>
        </w:tc>
        <w:tc>
          <w:tcPr>
            <w:tcW w:w="2077" w:type="dxa"/>
          </w:tcPr>
          <w:p w14:paraId="2F918324" w14:textId="77777777" w:rsidR="009C25B3" w:rsidRDefault="00C51315" w:rsidP="00C51315">
            <w:pPr>
              <w:jc w:val="center"/>
            </w:pPr>
            <w:r>
              <w:t>low</w:t>
            </w:r>
          </w:p>
        </w:tc>
        <w:tc>
          <w:tcPr>
            <w:tcW w:w="2077" w:type="dxa"/>
          </w:tcPr>
          <w:p w14:paraId="7C60D5C4" w14:textId="77777777" w:rsidR="009C25B3" w:rsidRDefault="00C51315" w:rsidP="00C51315">
            <w:pPr>
              <w:jc w:val="center"/>
            </w:pPr>
            <w:r>
              <w:t>high</w:t>
            </w:r>
          </w:p>
        </w:tc>
      </w:tr>
      <w:tr w:rsidR="009C25B3" w14:paraId="7245E4D6" w14:textId="77777777" w:rsidTr="00C51315">
        <w:trPr>
          <w:trHeight w:val="156"/>
          <w:jc w:val="center"/>
        </w:trPr>
        <w:tc>
          <w:tcPr>
            <w:tcW w:w="1777" w:type="dxa"/>
            <w:vMerge/>
          </w:tcPr>
          <w:p w14:paraId="50932D9B" w14:textId="77777777" w:rsidR="009C25B3" w:rsidRDefault="009C25B3" w:rsidP="00C51315">
            <w:pPr>
              <w:jc w:val="center"/>
            </w:pPr>
          </w:p>
        </w:tc>
        <w:tc>
          <w:tcPr>
            <w:tcW w:w="1733" w:type="dxa"/>
          </w:tcPr>
          <w:p w14:paraId="394960C9" w14:textId="77777777" w:rsidR="009C25B3" w:rsidRDefault="009C25B3" w:rsidP="00C51315">
            <w:pPr>
              <w:jc w:val="center"/>
            </w:pPr>
            <w:r>
              <w:t>FN1</w:t>
            </w:r>
          </w:p>
        </w:tc>
        <w:tc>
          <w:tcPr>
            <w:tcW w:w="1578" w:type="dxa"/>
          </w:tcPr>
          <w:p w14:paraId="4F12D1D1" w14:textId="77777777" w:rsidR="009C25B3" w:rsidRDefault="00C51315" w:rsidP="00C51315">
            <w:pPr>
              <w:jc w:val="center"/>
            </w:pPr>
            <w:r>
              <w:t>low</w:t>
            </w:r>
          </w:p>
        </w:tc>
        <w:tc>
          <w:tcPr>
            <w:tcW w:w="2077" w:type="dxa"/>
          </w:tcPr>
          <w:p w14:paraId="20080DC1" w14:textId="77777777" w:rsidR="009C25B3" w:rsidRDefault="00C51315" w:rsidP="00C51315">
            <w:pPr>
              <w:jc w:val="center"/>
            </w:pPr>
            <w:r>
              <w:t>low</w:t>
            </w:r>
          </w:p>
        </w:tc>
        <w:tc>
          <w:tcPr>
            <w:tcW w:w="2077" w:type="dxa"/>
          </w:tcPr>
          <w:p w14:paraId="70045BE2" w14:textId="77777777" w:rsidR="009C25B3" w:rsidRDefault="00C51315" w:rsidP="00C51315">
            <w:pPr>
              <w:jc w:val="center"/>
            </w:pPr>
            <w:r>
              <w:t>high</w:t>
            </w:r>
          </w:p>
        </w:tc>
      </w:tr>
    </w:tbl>
    <w:p w14:paraId="7E68C9C5" w14:textId="77777777" w:rsidR="00060DC1" w:rsidRDefault="00060DC1"/>
    <w:sectPr w:rsidR="00060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3F7"/>
    <w:rsid w:val="00001103"/>
    <w:rsid w:val="0000290A"/>
    <w:rsid w:val="00011110"/>
    <w:rsid w:val="00014833"/>
    <w:rsid w:val="000155AE"/>
    <w:rsid w:val="00016D33"/>
    <w:rsid w:val="00020373"/>
    <w:rsid w:val="00026EAB"/>
    <w:rsid w:val="000378EF"/>
    <w:rsid w:val="00043391"/>
    <w:rsid w:val="00045892"/>
    <w:rsid w:val="00051968"/>
    <w:rsid w:val="00056064"/>
    <w:rsid w:val="00056113"/>
    <w:rsid w:val="00060DC1"/>
    <w:rsid w:val="00061DA4"/>
    <w:rsid w:val="00061FDA"/>
    <w:rsid w:val="0006517E"/>
    <w:rsid w:val="0006722E"/>
    <w:rsid w:val="000675A0"/>
    <w:rsid w:val="00073517"/>
    <w:rsid w:val="00080E17"/>
    <w:rsid w:val="00083C6B"/>
    <w:rsid w:val="00090631"/>
    <w:rsid w:val="00092D91"/>
    <w:rsid w:val="000A007D"/>
    <w:rsid w:val="000A42E9"/>
    <w:rsid w:val="000B16E9"/>
    <w:rsid w:val="000B6C75"/>
    <w:rsid w:val="000B6CB5"/>
    <w:rsid w:val="000B7129"/>
    <w:rsid w:val="000C1851"/>
    <w:rsid w:val="000C2E1F"/>
    <w:rsid w:val="000C540B"/>
    <w:rsid w:val="000C79CE"/>
    <w:rsid w:val="000D04F8"/>
    <w:rsid w:val="000D0B64"/>
    <w:rsid w:val="000D6301"/>
    <w:rsid w:val="000D6B7E"/>
    <w:rsid w:val="000E22D5"/>
    <w:rsid w:val="000E302C"/>
    <w:rsid w:val="000E351A"/>
    <w:rsid w:val="000E7CF9"/>
    <w:rsid w:val="000F1AFB"/>
    <w:rsid w:val="000F3A16"/>
    <w:rsid w:val="000F4186"/>
    <w:rsid w:val="000F5E44"/>
    <w:rsid w:val="000F6D33"/>
    <w:rsid w:val="000F6E11"/>
    <w:rsid w:val="000F6E6A"/>
    <w:rsid w:val="00100577"/>
    <w:rsid w:val="00101669"/>
    <w:rsid w:val="00104377"/>
    <w:rsid w:val="001127A6"/>
    <w:rsid w:val="00114F80"/>
    <w:rsid w:val="0011717A"/>
    <w:rsid w:val="0012003C"/>
    <w:rsid w:val="00120133"/>
    <w:rsid w:val="001212FD"/>
    <w:rsid w:val="00123CBA"/>
    <w:rsid w:val="00125E34"/>
    <w:rsid w:val="00126239"/>
    <w:rsid w:val="00134B61"/>
    <w:rsid w:val="0013568C"/>
    <w:rsid w:val="001371CA"/>
    <w:rsid w:val="00140A34"/>
    <w:rsid w:val="00142666"/>
    <w:rsid w:val="001426AD"/>
    <w:rsid w:val="001516BA"/>
    <w:rsid w:val="0015756B"/>
    <w:rsid w:val="00157B23"/>
    <w:rsid w:val="0016223D"/>
    <w:rsid w:val="00163EDF"/>
    <w:rsid w:val="00166B5A"/>
    <w:rsid w:val="00167B8E"/>
    <w:rsid w:val="00167E19"/>
    <w:rsid w:val="00167FB9"/>
    <w:rsid w:val="00170586"/>
    <w:rsid w:val="00170DA3"/>
    <w:rsid w:val="00180A95"/>
    <w:rsid w:val="0018421F"/>
    <w:rsid w:val="001845FB"/>
    <w:rsid w:val="001856CB"/>
    <w:rsid w:val="00185DE2"/>
    <w:rsid w:val="00185FDC"/>
    <w:rsid w:val="001860EA"/>
    <w:rsid w:val="00186E8D"/>
    <w:rsid w:val="0019067F"/>
    <w:rsid w:val="001B25D8"/>
    <w:rsid w:val="001C0FB9"/>
    <w:rsid w:val="001C7ECA"/>
    <w:rsid w:val="001D1470"/>
    <w:rsid w:val="001D3B0F"/>
    <w:rsid w:val="001D4743"/>
    <w:rsid w:val="001D6876"/>
    <w:rsid w:val="001E2FF1"/>
    <w:rsid w:val="001F0BE5"/>
    <w:rsid w:val="001F371D"/>
    <w:rsid w:val="001F6D0E"/>
    <w:rsid w:val="00201592"/>
    <w:rsid w:val="002034EB"/>
    <w:rsid w:val="00203881"/>
    <w:rsid w:val="002041F9"/>
    <w:rsid w:val="0020649C"/>
    <w:rsid w:val="00207357"/>
    <w:rsid w:val="00221368"/>
    <w:rsid w:val="002247AD"/>
    <w:rsid w:val="002258DD"/>
    <w:rsid w:val="00227620"/>
    <w:rsid w:val="00232BAE"/>
    <w:rsid w:val="00235BE2"/>
    <w:rsid w:val="002370B6"/>
    <w:rsid w:val="00237615"/>
    <w:rsid w:val="00240E9A"/>
    <w:rsid w:val="002410F0"/>
    <w:rsid w:val="00242BF1"/>
    <w:rsid w:val="00244129"/>
    <w:rsid w:val="00245EA3"/>
    <w:rsid w:val="00254959"/>
    <w:rsid w:val="002551CF"/>
    <w:rsid w:val="00257202"/>
    <w:rsid w:val="00260348"/>
    <w:rsid w:val="00261F2F"/>
    <w:rsid w:val="00265650"/>
    <w:rsid w:val="00266640"/>
    <w:rsid w:val="002702EC"/>
    <w:rsid w:val="00271E9C"/>
    <w:rsid w:val="0027317B"/>
    <w:rsid w:val="002744B4"/>
    <w:rsid w:val="00275380"/>
    <w:rsid w:val="00276060"/>
    <w:rsid w:val="00281900"/>
    <w:rsid w:val="00283FC6"/>
    <w:rsid w:val="00286A57"/>
    <w:rsid w:val="00286CF7"/>
    <w:rsid w:val="00295691"/>
    <w:rsid w:val="002A0D02"/>
    <w:rsid w:val="002A6E9B"/>
    <w:rsid w:val="002A7C6A"/>
    <w:rsid w:val="002B26DC"/>
    <w:rsid w:val="002B2BF5"/>
    <w:rsid w:val="002B7371"/>
    <w:rsid w:val="002C0F20"/>
    <w:rsid w:val="002D60C8"/>
    <w:rsid w:val="002D75C8"/>
    <w:rsid w:val="002E08C6"/>
    <w:rsid w:val="002E1A43"/>
    <w:rsid w:val="002E2F84"/>
    <w:rsid w:val="002E4670"/>
    <w:rsid w:val="002E6D88"/>
    <w:rsid w:val="003026B3"/>
    <w:rsid w:val="003056AC"/>
    <w:rsid w:val="00307938"/>
    <w:rsid w:val="00312285"/>
    <w:rsid w:val="00312572"/>
    <w:rsid w:val="0031439D"/>
    <w:rsid w:val="0032321A"/>
    <w:rsid w:val="00330F26"/>
    <w:rsid w:val="003316E6"/>
    <w:rsid w:val="00331954"/>
    <w:rsid w:val="0033215E"/>
    <w:rsid w:val="00334376"/>
    <w:rsid w:val="0034219C"/>
    <w:rsid w:val="003442A9"/>
    <w:rsid w:val="00344DF2"/>
    <w:rsid w:val="00345A31"/>
    <w:rsid w:val="00350F6E"/>
    <w:rsid w:val="0035217F"/>
    <w:rsid w:val="003529EC"/>
    <w:rsid w:val="00353054"/>
    <w:rsid w:val="00353323"/>
    <w:rsid w:val="00357F95"/>
    <w:rsid w:val="00361E4A"/>
    <w:rsid w:val="003629C9"/>
    <w:rsid w:val="00364E64"/>
    <w:rsid w:val="00370E61"/>
    <w:rsid w:val="003718BB"/>
    <w:rsid w:val="00371D9B"/>
    <w:rsid w:val="003723F7"/>
    <w:rsid w:val="003753B7"/>
    <w:rsid w:val="00377AE5"/>
    <w:rsid w:val="00377CC6"/>
    <w:rsid w:val="0038524A"/>
    <w:rsid w:val="00391BAF"/>
    <w:rsid w:val="00393592"/>
    <w:rsid w:val="003970AD"/>
    <w:rsid w:val="003A139F"/>
    <w:rsid w:val="003A3E15"/>
    <w:rsid w:val="003A4FCA"/>
    <w:rsid w:val="003B546F"/>
    <w:rsid w:val="003C6BF9"/>
    <w:rsid w:val="003D06DC"/>
    <w:rsid w:val="003D2F83"/>
    <w:rsid w:val="003D49D1"/>
    <w:rsid w:val="003D58A3"/>
    <w:rsid w:val="003D71B2"/>
    <w:rsid w:val="003D71FE"/>
    <w:rsid w:val="003D7265"/>
    <w:rsid w:val="003E034D"/>
    <w:rsid w:val="003E0F92"/>
    <w:rsid w:val="003E22E8"/>
    <w:rsid w:val="003E368E"/>
    <w:rsid w:val="003E71AD"/>
    <w:rsid w:val="003F09F8"/>
    <w:rsid w:val="003F18CF"/>
    <w:rsid w:val="003F3131"/>
    <w:rsid w:val="003F4322"/>
    <w:rsid w:val="003F6E16"/>
    <w:rsid w:val="003F7469"/>
    <w:rsid w:val="003F7F5F"/>
    <w:rsid w:val="004021A3"/>
    <w:rsid w:val="004024B2"/>
    <w:rsid w:val="0040261E"/>
    <w:rsid w:val="00403366"/>
    <w:rsid w:val="00403675"/>
    <w:rsid w:val="004065C0"/>
    <w:rsid w:val="004141B7"/>
    <w:rsid w:val="00415E55"/>
    <w:rsid w:val="004163E6"/>
    <w:rsid w:val="00417F0D"/>
    <w:rsid w:val="00422088"/>
    <w:rsid w:val="00423C0E"/>
    <w:rsid w:val="00425543"/>
    <w:rsid w:val="00434126"/>
    <w:rsid w:val="004359D5"/>
    <w:rsid w:val="00437E33"/>
    <w:rsid w:val="00443ED8"/>
    <w:rsid w:val="00446906"/>
    <w:rsid w:val="00446CC1"/>
    <w:rsid w:val="00450764"/>
    <w:rsid w:val="00450869"/>
    <w:rsid w:val="00450B3E"/>
    <w:rsid w:val="00453AF3"/>
    <w:rsid w:val="00456AB3"/>
    <w:rsid w:val="00456F7B"/>
    <w:rsid w:val="0045719E"/>
    <w:rsid w:val="00457BC4"/>
    <w:rsid w:val="00461425"/>
    <w:rsid w:val="0047020C"/>
    <w:rsid w:val="0047046B"/>
    <w:rsid w:val="0047092C"/>
    <w:rsid w:val="004714E6"/>
    <w:rsid w:val="00471D11"/>
    <w:rsid w:val="00472F18"/>
    <w:rsid w:val="00474909"/>
    <w:rsid w:val="0047634E"/>
    <w:rsid w:val="004775DF"/>
    <w:rsid w:val="0048211F"/>
    <w:rsid w:val="00487D7C"/>
    <w:rsid w:val="0049142E"/>
    <w:rsid w:val="0049225B"/>
    <w:rsid w:val="004928AA"/>
    <w:rsid w:val="004965D4"/>
    <w:rsid w:val="004A39D1"/>
    <w:rsid w:val="004A3A06"/>
    <w:rsid w:val="004A437B"/>
    <w:rsid w:val="004A5ADF"/>
    <w:rsid w:val="004B2D67"/>
    <w:rsid w:val="004B4EA9"/>
    <w:rsid w:val="004C3A18"/>
    <w:rsid w:val="004C4753"/>
    <w:rsid w:val="004D2C6A"/>
    <w:rsid w:val="004D649B"/>
    <w:rsid w:val="004D6AA2"/>
    <w:rsid w:val="004D6E35"/>
    <w:rsid w:val="004D7DE7"/>
    <w:rsid w:val="004E0DC5"/>
    <w:rsid w:val="004E2535"/>
    <w:rsid w:val="004E4A40"/>
    <w:rsid w:val="004E592F"/>
    <w:rsid w:val="004E69CE"/>
    <w:rsid w:val="004E7804"/>
    <w:rsid w:val="004F68A6"/>
    <w:rsid w:val="004F7BCE"/>
    <w:rsid w:val="00502728"/>
    <w:rsid w:val="00506DC8"/>
    <w:rsid w:val="005078A1"/>
    <w:rsid w:val="00510313"/>
    <w:rsid w:val="0051610D"/>
    <w:rsid w:val="0052043F"/>
    <w:rsid w:val="00520B4D"/>
    <w:rsid w:val="00520F32"/>
    <w:rsid w:val="00523ED2"/>
    <w:rsid w:val="00527C64"/>
    <w:rsid w:val="00530607"/>
    <w:rsid w:val="00533797"/>
    <w:rsid w:val="005340D7"/>
    <w:rsid w:val="005372E7"/>
    <w:rsid w:val="0054026C"/>
    <w:rsid w:val="0054070F"/>
    <w:rsid w:val="0054091E"/>
    <w:rsid w:val="00542004"/>
    <w:rsid w:val="00544AD7"/>
    <w:rsid w:val="00546077"/>
    <w:rsid w:val="00546CB4"/>
    <w:rsid w:val="00550CDB"/>
    <w:rsid w:val="00551E1E"/>
    <w:rsid w:val="00557143"/>
    <w:rsid w:val="00561A50"/>
    <w:rsid w:val="00565BAC"/>
    <w:rsid w:val="00567A4C"/>
    <w:rsid w:val="0057453D"/>
    <w:rsid w:val="00583B09"/>
    <w:rsid w:val="005864B4"/>
    <w:rsid w:val="00590204"/>
    <w:rsid w:val="005933BD"/>
    <w:rsid w:val="0059414C"/>
    <w:rsid w:val="00595807"/>
    <w:rsid w:val="0059697E"/>
    <w:rsid w:val="005A30AD"/>
    <w:rsid w:val="005A32BA"/>
    <w:rsid w:val="005A4E58"/>
    <w:rsid w:val="005A7B63"/>
    <w:rsid w:val="005B01F3"/>
    <w:rsid w:val="005B2658"/>
    <w:rsid w:val="005B460F"/>
    <w:rsid w:val="005B4BC8"/>
    <w:rsid w:val="005B4E19"/>
    <w:rsid w:val="005B570D"/>
    <w:rsid w:val="005B60AA"/>
    <w:rsid w:val="005B6407"/>
    <w:rsid w:val="005C0A7C"/>
    <w:rsid w:val="005C153F"/>
    <w:rsid w:val="005C3BA3"/>
    <w:rsid w:val="005C4B1F"/>
    <w:rsid w:val="005C5AF0"/>
    <w:rsid w:val="005C5CA8"/>
    <w:rsid w:val="005D0810"/>
    <w:rsid w:val="005D0F99"/>
    <w:rsid w:val="005D147E"/>
    <w:rsid w:val="005D1832"/>
    <w:rsid w:val="005E2866"/>
    <w:rsid w:val="005E72E1"/>
    <w:rsid w:val="005F14DB"/>
    <w:rsid w:val="005F5C19"/>
    <w:rsid w:val="00601F61"/>
    <w:rsid w:val="00601F9D"/>
    <w:rsid w:val="00611CF7"/>
    <w:rsid w:val="00613DDA"/>
    <w:rsid w:val="00617E0C"/>
    <w:rsid w:val="0062053F"/>
    <w:rsid w:val="00620AC1"/>
    <w:rsid w:val="00624F48"/>
    <w:rsid w:val="00624FA2"/>
    <w:rsid w:val="00625237"/>
    <w:rsid w:val="00625C4A"/>
    <w:rsid w:val="0062625B"/>
    <w:rsid w:val="00626B30"/>
    <w:rsid w:val="00627A14"/>
    <w:rsid w:val="00640088"/>
    <w:rsid w:val="00646618"/>
    <w:rsid w:val="00647D8F"/>
    <w:rsid w:val="00650A35"/>
    <w:rsid w:val="006515A9"/>
    <w:rsid w:val="00651A16"/>
    <w:rsid w:val="00656FB8"/>
    <w:rsid w:val="0065740D"/>
    <w:rsid w:val="00663911"/>
    <w:rsid w:val="006647A4"/>
    <w:rsid w:val="006705DB"/>
    <w:rsid w:val="00670660"/>
    <w:rsid w:val="00671972"/>
    <w:rsid w:val="0067261B"/>
    <w:rsid w:val="00673105"/>
    <w:rsid w:val="00674815"/>
    <w:rsid w:val="00677D0F"/>
    <w:rsid w:val="006809FE"/>
    <w:rsid w:val="00681D8E"/>
    <w:rsid w:val="0068224F"/>
    <w:rsid w:val="00682F37"/>
    <w:rsid w:val="006864F4"/>
    <w:rsid w:val="0068655C"/>
    <w:rsid w:val="0068789B"/>
    <w:rsid w:val="00695494"/>
    <w:rsid w:val="00696650"/>
    <w:rsid w:val="006A2D83"/>
    <w:rsid w:val="006B3CB4"/>
    <w:rsid w:val="006B48C2"/>
    <w:rsid w:val="006B68C1"/>
    <w:rsid w:val="006B71B3"/>
    <w:rsid w:val="006C064E"/>
    <w:rsid w:val="006C2127"/>
    <w:rsid w:val="006C22C8"/>
    <w:rsid w:val="006C4A1D"/>
    <w:rsid w:val="006D51D1"/>
    <w:rsid w:val="006D5397"/>
    <w:rsid w:val="006D59BF"/>
    <w:rsid w:val="006D7EF9"/>
    <w:rsid w:val="006E430C"/>
    <w:rsid w:val="006E45CA"/>
    <w:rsid w:val="006E6E2D"/>
    <w:rsid w:val="006E6F71"/>
    <w:rsid w:val="006F1127"/>
    <w:rsid w:val="00700642"/>
    <w:rsid w:val="00715507"/>
    <w:rsid w:val="00715E3E"/>
    <w:rsid w:val="00726DBA"/>
    <w:rsid w:val="00726FE8"/>
    <w:rsid w:val="00733350"/>
    <w:rsid w:val="007343AF"/>
    <w:rsid w:val="007360AC"/>
    <w:rsid w:val="00741070"/>
    <w:rsid w:val="007431F0"/>
    <w:rsid w:val="00745B68"/>
    <w:rsid w:val="007472CD"/>
    <w:rsid w:val="0075066B"/>
    <w:rsid w:val="007514EA"/>
    <w:rsid w:val="00753705"/>
    <w:rsid w:val="0075555C"/>
    <w:rsid w:val="00756C40"/>
    <w:rsid w:val="0076185F"/>
    <w:rsid w:val="00762E4C"/>
    <w:rsid w:val="00763510"/>
    <w:rsid w:val="007636AE"/>
    <w:rsid w:val="007666BC"/>
    <w:rsid w:val="00767626"/>
    <w:rsid w:val="00770741"/>
    <w:rsid w:val="0077113A"/>
    <w:rsid w:val="007737D0"/>
    <w:rsid w:val="0077481F"/>
    <w:rsid w:val="007770EE"/>
    <w:rsid w:val="007803A6"/>
    <w:rsid w:val="00794393"/>
    <w:rsid w:val="00796E4C"/>
    <w:rsid w:val="007A03E3"/>
    <w:rsid w:val="007A0845"/>
    <w:rsid w:val="007A14CB"/>
    <w:rsid w:val="007A4F66"/>
    <w:rsid w:val="007A759C"/>
    <w:rsid w:val="007B0CD0"/>
    <w:rsid w:val="007B2727"/>
    <w:rsid w:val="007B2E62"/>
    <w:rsid w:val="007B378F"/>
    <w:rsid w:val="007B3F1A"/>
    <w:rsid w:val="007B53F4"/>
    <w:rsid w:val="007C0F6C"/>
    <w:rsid w:val="007C45BA"/>
    <w:rsid w:val="007D2E75"/>
    <w:rsid w:val="007D4E8F"/>
    <w:rsid w:val="007E23C5"/>
    <w:rsid w:val="007E3E61"/>
    <w:rsid w:val="007E4CC0"/>
    <w:rsid w:val="007F00A0"/>
    <w:rsid w:val="007F2A11"/>
    <w:rsid w:val="008022A3"/>
    <w:rsid w:val="00804E59"/>
    <w:rsid w:val="00805245"/>
    <w:rsid w:val="00806A85"/>
    <w:rsid w:val="00807BAC"/>
    <w:rsid w:val="00807F23"/>
    <w:rsid w:val="008149B4"/>
    <w:rsid w:val="00820015"/>
    <w:rsid w:val="00822B68"/>
    <w:rsid w:val="00827BF1"/>
    <w:rsid w:val="00827CDF"/>
    <w:rsid w:val="00831798"/>
    <w:rsid w:val="00835958"/>
    <w:rsid w:val="00835C1C"/>
    <w:rsid w:val="008407FD"/>
    <w:rsid w:val="0084273D"/>
    <w:rsid w:val="00851A68"/>
    <w:rsid w:val="00851E96"/>
    <w:rsid w:val="00860DEF"/>
    <w:rsid w:val="008620E9"/>
    <w:rsid w:val="00866942"/>
    <w:rsid w:val="00870478"/>
    <w:rsid w:val="0087090A"/>
    <w:rsid w:val="00870B7C"/>
    <w:rsid w:val="00870DDB"/>
    <w:rsid w:val="0087444E"/>
    <w:rsid w:val="00875B81"/>
    <w:rsid w:val="008838BC"/>
    <w:rsid w:val="00884449"/>
    <w:rsid w:val="00885F5D"/>
    <w:rsid w:val="00893944"/>
    <w:rsid w:val="00896F1C"/>
    <w:rsid w:val="008A2E54"/>
    <w:rsid w:val="008A41B6"/>
    <w:rsid w:val="008A62FC"/>
    <w:rsid w:val="008C150A"/>
    <w:rsid w:val="008C2D94"/>
    <w:rsid w:val="008D014D"/>
    <w:rsid w:val="008D2824"/>
    <w:rsid w:val="008D360D"/>
    <w:rsid w:val="008D6221"/>
    <w:rsid w:val="008D74C2"/>
    <w:rsid w:val="008D74EF"/>
    <w:rsid w:val="008E02C0"/>
    <w:rsid w:val="008E6D85"/>
    <w:rsid w:val="008F0139"/>
    <w:rsid w:val="008F12BE"/>
    <w:rsid w:val="008F12C9"/>
    <w:rsid w:val="008F2331"/>
    <w:rsid w:val="008F2E47"/>
    <w:rsid w:val="008F43D4"/>
    <w:rsid w:val="00906F45"/>
    <w:rsid w:val="00911B86"/>
    <w:rsid w:val="0091286F"/>
    <w:rsid w:val="00915300"/>
    <w:rsid w:val="00917C3F"/>
    <w:rsid w:val="00926457"/>
    <w:rsid w:val="00926CAE"/>
    <w:rsid w:val="00927144"/>
    <w:rsid w:val="009309A5"/>
    <w:rsid w:val="00930FF1"/>
    <w:rsid w:val="009324F1"/>
    <w:rsid w:val="009358D0"/>
    <w:rsid w:val="009405DA"/>
    <w:rsid w:val="00944955"/>
    <w:rsid w:val="00944FF4"/>
    <w:rsid w:val="00945F50"/>
    <w:rsid w:val="00950AC9"/>
    <w:rsid w:val="00951CAA"/>
    <w:rsid w:val="009534CC"/>
    <w:rsid w:val="009623C2"/>
    <w:rsid w:val="00965B24"/>
    <w:rsid w:val="00967532"/>
    <w:rsid w:val="00977B6B"/>
    <w:rsid w:val="009802BA"/>
    <w:rsid w:val="00982974"/>
    <w:rsid w:val="00983176"/>
    <w:rsid w:val="00985341"/>
    <w:rsid w:val="009859CB"/>
    <w:rsid w:val="00986723"/>
    <w:rsid w:val="00986CC5"/>
    <w:rsid w:val="00995191"/>
    <w:rsid w:val="009A086C"/>
    <w:rsid w:val="009A18E6"/>
    <w:rsid w:val="009A7639"/>
    <w:rsid w:val="009B1C80"/>
    <w:rsid w:val="009B3BD3"/>
    <w:rsid w:val="009B5AFB"/>
    <w:rsid w:val="009B7B5D"/>
    <w:rsid w:val="009C25B3"/>
    <w:rsid w:val="009C6D55"/>
    <w:rsid w:val="009D1C01"/>
    <w:rsid w:val="009D1D21"/>
    <w:rsid w:val="009D3982"/>
    <w:rsid w:val="009D4645"/>
    <w:rsid w:val="009E11EB"/>
    <w:rsid w:val="009E16A4"/>
    <w:rsid w:val="009E3B33"/>
    <w:rsid w:val="009E50FC"/>
    <w:rsid w:val="009E5D81"/>
    <w:rsid w:val="009F0555"/>
    <w:rsid w:val="009F1CF2"/>
    <w:rsid w:val="009F2A3E"/>
    <w:rsid w:val="009F2D68"/>
    <w:rsid w:val="00A03C94"/>
    <w:rsid w:val="00A07411"/>
    <w:rsid w:val="00A11565"/>
    <w:rsid w:val="00A129ED"/>
    <w:rsid w:val="00A1645C"/>
    <w:rsid w:val="00A169E2"/>
    <w:rsid w:val="00A20A02"/>
    <w:rsid w:val="00A21AC7"/>
    <w:rsid w:val="00A24643"/>
    <w:rsid w:val="00A30D4F"/>
    <w:rsid w:val="00A31EA7"/>
    <w:rsid w:val="00A346B7"/>
    <w:rsid w:val="00A3516C"/>
    <w:rsid w:val="00A35EFF"/>
    <w:rsid w:val="00A374CA"/>
    <w:rsid w:val="00A379B3"/>
    <w:rsid w:val="00A37ED3"/>
    <w:rsid w:val="00A41202"/>
    <w:rsid w:val="00A419F0"/>
    <w:rsid w:val="00A502D9"/>
    <w:rsid w:val="00A535A5"/>
    <w:rsid w:val="00A57141"/>
    <w:rsid w:val="00A60895"/>
    <w:rsid w:val="00A63541"/>
    <w:rsid w:val="00A81B14"/>
    <w:rsid w:val="00A82A6F"/>
    <w:rsid w:val="00A857F4"/>
    <w:rsid w:val="00A915A0"/>
    <w:rsid w:val="00A92FF4"/>
    <w:rsid w:val="00A946D1"/>
    <w:rsid w:val="00A94B4F"/>
    <w:rsid w:val="00A95775"/>
    <w:rsid w:val="00A9695B"/>
    <w:rsid w:val="00A971BA"/>
    <w:rsid w:val="00AA00FF"/>
    <w:rsid w:val="00AA35F3"/>
    <w:rsid w:val="00AA3FA3"/>
    <w:rsid w:val="00AA452F"/>
    <w:rsid w:val="00AA4D23"/>
    <w:rsid w:val="00AB01FB"/>
    <w:rsid w:val="00AB4831"/>
    <w:rsid w:val="00AB663D"/>
    <w:rsid w:val="00AB7204"/>
    <w:rsid w:val="00AC7D17"/>
    <w:rsid w:val="00AD1D9C"/>
    <w:rsid w:val="00AD27EB"/>
    <w:rsid w:val="00AD2BF5"/>
    <w:rsid w:val="00AD5ADB"/>
    <w:rsid w:val="00AE103F"/>
    <w:rsid w:val="00AE5406"/>
    <w:rsid w:val="00AE6BB2"/>
    <w:rsid w:val="00AE6C32"/>
    <w:rsid w:val="00AF1146"/>
    <w:rsid w:val="00AF3D0D"/>
    <w:rsid w:val="00AF48E4"/>
    <w:rsid w:val="00AF4D82"/>
    <w:rsid w:val="00AF7AFE"/>
    <w:rsid w:val="00B006B4"/>
    <w:rsid w:val="00B00E51"/>
    <w:rsid w:val="00B12E63"/>
    <w:rsid w:val="00B14651"/>
    <w:rsid w:val="00B15937"/>
    <w:rsid w:val="00B161C6"/>
    <w:rsid w:val="00B26308"/>
    <w:rsid w:val="00B33401"/>
    <w:rsid w:val="00B35F36"/>
    <w:rsid w:val="00B37F39"/>
    <w:rsid w:val="00B40441"/>
    <w:rsid w:val="00B4092E"/>
    <w:rsid w:val="00B412F8"/>
    <w:rsid w:val="00B41F50"/>
    <w:rsid w:val="00B42745"/>
    <w:rsid w:val="00B43618"/>
    <w:rsid w:val="00B44BD2"/>
    <w:rsid w:val="00B46FA4"/>
    <w:rsid w:val="00B55925"/>
    <w:rsid w:val="00B6090B"/>
    <w:rsid w:val="00B614E8"/>
    <w:rsid w:val="00B62614"/>
    <w:rsid w:val="00B65FB4"/>
    <w:rsid w:val="00B67462"/>
    <w:rsid w:val="00B733F0"/>
    <w:rsid w:val="00B73C01"/>
    <w:rsid w:val="00B8157E"/>
    <w:rsid w:val="00B8462B"/>
    <w:rsid w:val="00B91BB6"/>
    <w:rsid w:val="00B929F7"/>
    <w:rsid w:val="00B95104"/>
    <w:rsid w:val="00B9681D"/>
    <w:rsid w:val="00BA347F"/>
    <w:rsid w:val="00BA7BC6"/>
    <w:rsid w:val="00BB3EBB"/>
    <w:rsid w:val="00BB7397"/>
    <w:rsid w:val="00BC2692"/>
    <w:rsid w:val="00BC758A"/>
    <w:rsid w:val="00BD16EC"/>
    <w:rsid w:val="00BD7C1B"/>
    <w:rsid w:val="00BE0B4A"/>
    <w:rsid w:val="00BE4723"/>
    <w:rsid w:val="00BF3381"/>
    <w:rsid w:val="00BF4A8D"/>
    <w:rsid w:val="00BF57F7"/>
    <w:rsid w:val="00BF775D"/>
    <w:rsid w:val="00C0068C"/>
    <w:rsid w:val="00C1080A"/>
    <w:rsid w:val="00C11E66"/>
    <w:rsid w:val="00C13639"/>
    <w:rsid w:val="00C14086"/>
    <w:rsid w:val="00C156D6"/>
    <w:rsid w:val="00C167B6"/>
    <w:rsid w:val="00C20C8A"/>
    <w:rsid w:val="00C22E0E"/>
    <w:rsid w:val="00C243AC"/>
    <w:rsid w:val="00C27D29"/>
    <w:rsid w:val="00C3036F"/>
    <w:rsid w:val="00C361A9"/>
    <w:rsid w:val="00C41B5F"/>
    <w:rsid w:val="00C42FFB"/>
    <w:rsid w:val="00C4316A"/>
    <w:rsid w:val="00C50F5F"/>
    <w:rsid w:val="00C51315"/>
    <w:rsid w:val="00C51B62"/>
    <w:rsid w:val="00C55D51"/>
    <w:rsid w:val="00C602A8"/>
    <w:rsid w:val="00C607E1"/>
    <w:rsid w:val="00C62229"/>
    <w:rsid w:val="00C63394"/>
    <w:rsid w:val="00C63747"/>
    <w:rsid w:val="00C64496"/>
    <w:rsid w:val="00C66E2F"/>
    <w:rsid w:val="00C66F45"/>
    <w:rsid w:val="00C71439"/>
    <w:rsid w:val="00C71BAB"/>
    <w:rsid w:val="00C737E6"/>
    <w:rsid w:val="00C749CA"/>
    <w:rsid w:val="00C76DBD"/>
    <w:rsid w:val="00C82E24"/>
    <w:rsid w:val="00C872CD"/>
    <w:rsid w:val="00C90077"/>
    <w:rsid w:val="00C9221C"/>
    <w:rsid w:val="00C94648"/>
    <w:rsid w:val="00C9688E"/>
    <w:rsid w:val="00C96AD9"/>
    <w:rsid w:val="00CA0302"/>
    <w:rsid w:val="00CA155E"/>
    <w:rsid w:val="00CA2B56"/>
    <w:rsid w:val="00CA2E50"/>
    <w:rsid w:val="00CB2810"/>
    <w:rsid w:val="00CB33CC"/>
    <w:rsid w:val="00CB401A"/>
    <w:rsid w:val="00CB507D"/>
    <w:rsid w:val="00CC758C"/>
    <w:rsid w:val="00CD0575"/>
    <w:rsid w:val="00CD6F27"/>
    <w:rsid w:val="00CE2A31"/>
    <w:rsid w:val="00CE3073"/>
    <w:rsid w:val="00CE691E"/>
    <w:rsid w:val="00CE7C03"/>
    <w:rsid w:val="00CF7801"/>
    <w:rsid w:val="00D04982"/>
    <w:rsid w:val="00D04A5E"/>
    <w:rsid w:val="00D0744F"/>
    <w:rsid w:val="00D10992"/>
    <w:rsid w:val="00D14C7D"/>
    <w:rsid w:val="00D15117"/>
    <w:rsid w:val="00D16433"/>
    <w:rsid w:val="00D17A74"/>
    <w:rsid w:val="00D20ADB"/>
    <w:rsid w:val="00D2123C"/>
    <w:rsid w:val="00D263FB"/>
    <w:rsid w:val="00D331F3"/>
    <w:rsid w:val="00D33D62"/>
    <w:rsid w:val="00D34EB5"/>
    <w:rsid w:val="00D36852"/>
    <w:rsid w:val="00D412BA"/>
    <w:rsid w:val="00D44376"/>
    <w:rsid w:val="00D4515E"/>
    <w:rsid w:val="00D477D6"/>
    <w:rsid w:val="00D524CB"/>
    <w:rsid w:val="00D551A8"/>
    <w:rsid w:val="00D6181B"/>
    <w:rsid w:val="00D65E96"/>
    <w:rsid w:val="00D679B1"/>
    <w:rsid w:val="00D70A7F"/>
    <w:rsid w:val="00D73DE8"/>
    <w:rsid w:val="00D75093"/>
    <w:rsid w:val="00D81B61"/>
    <w:rsid w:val="00D81C48"/>
    <w:rsid w:val="00D826E6"/>
    <w:rsid w:val="00D83308"/>
    <w:rsid w:val="00D85CD7"/>
    <w:rsid w:val="00D8605E"/>
    <w:rsid w:val="00D87DBA"/>
    <w:rsid w:val="00D91DCB"/>
    <w:rsid w:val="00D91FF5"/>
    <w:rsid w:val="00D93038"/>
    <w:rsid w:val="00D93EC6"/>
    <w:rsid w:val="00DA199A"/>
    <w:rsid w:val="00DA1C9A"/>
    <w:rsid w:val="00DA293F"/>
    <w:rsid w:val="00DA2C56"/>
    <w:rsid w:val="00DA5FC4"/>
    <w:rsid w:val="00DB02DD"/>
    <w:rsid w:val="00DC1665"/>
    <w:rsid w:val="00DC2F7B"/>
    <w:rsid w:val="00DC5569"/>
    <w:rsid w:val="00DC7BC2"/>
    <w:rsid w:val="00DD3DB2"/>
    <w:rsid w:val="00DD6BB3"/>
    <w:rsid w:val="00DD7A27"/>
    <w:rsid w:val="00DE1212"/>
    <w:rsid w:val="00DE1C4B"/>
    <w:rsid w:val="00DE2432"/>
    <w:rsid w:val="00DE7C82"/>
    <w:rsid w:val="00DF03B2"/>
    <w:rsid w:val="00DF7F30"/>
    <w:rsid w:val="00E000C7"/>
    <w:rsid w:val="00E01230"/>
    <w:rsid w:val="00E035BA"/>
    <w:rsid w:val="00E037FE"/>
    <w:rsid w:val="00E07F89"/>
    <w:rsid w:val="00E12B01"/>
    <w:rsid w:val="00E137F8"/>
    <w:rsid w:val="00E14AAB"/>
    <w:rsid w:val="00E15567"/>
    <w:rsid w:val="00E15B9D"/>
    <w:rsid w:val="00E20788"/>
    <w:rsid w:val="00E222EC"/>
    <w:rsid w:val="00E23041"/>
    <w:rsid w:val="00E262FC"/>
    <w:rsid w:val="00E26F0E"/>
    <w:rsid w:val="00E3057C"/>
    <w:rsid w:val="00E30864"/>
    <w:rsid w:val="00E33686"/>
    <w:rsid w:val="00E34468"/>
    <w:rsid w:val="00E35651"/>
    <w:rsid w:val="00E404AC"/>
    <w:rsid w:val="00E415CE"/>
    <w:rsid w:val="00E43B6D"/>
    <w:rsid w:val="00E4512B"/>
    <w:rsid w:val="00E461ED"/>
    <w:rsid w:val="00E509BF"/>
    <w:rsid w:val="00E520EC"/>
    <w:rsid w:val="00E54606"/>
    <w:rsid w:val="00E55905"/>
    <w:rsid w:val="00E601AD"/>
    <w:rsid w:val="00E657EA"/>
    <w:rsid w:val="00E678A8"/>
    <w:rsid w:val="00E72A19"/>
    <w:rsid w:val="00E76600"/>
    <w:rsid w:val="00E91625"/>
    <w:rsid w:val="00E95C15"/>
    <w:rsid w:val="00E963B1"/>
    <w:rsid w:val="00EA2200"/>
    <w:rsid w:val="00EA2821"/>
    <w:rsid w:val="00EA5253"/>
    <w:rsid w:val="00EA53CC"/>
    <w:rsid w:val="00EA762B"/>
    <w:rsid w:val="00EB2FDD"/>
    <w:rsid w:val="00EC2C3E"/>
    <w:rsid w:val="00EC6C13"/>
    <w:rsid w:val="00ED0780"/>
    <w:rsid w:val="00ED2A71"/>
    <w:rsid w:val="00ED6595"/>
    <w:rsid w:val="00ED6C29"/>
    <w:rsid w:val="00EE2242"/>
    <w:rsid w:val="00EE36D3"/>
    <w:rsid w:val="00EF0F5D"/>
    <w:rsid w:val="00EF27EE"/>
    <w:rsid w:val="00EF3D14"/>
    <w:rsid w:val="00EF412F"/>
    <w:rsid w:val="00EF42D6"/>
    <w:rsid w:val="00EF54EE"/>
    <w:rsid w:val="00F0013E"/>
    <w:rsid w:val="00F037A1"/>
    <w:rsid w:val="00F07872"/>
    <w:rsid w:val="00F07C3B"/>
    <w:rsid w:val="00F141F3"/>
    <w:rsid w:val="00F163C9"/>
    <w:rsid w:val="00F21F61"/>
    <w:rsid w:val="00F2558C"/>
    <w:rsid w:val="00F26CBD"/>
    <w:rsid w:val="00F312A5"/>
    <w:rsid w:val="00F355F5"/>
    <w:rsid w:val="00F40E70"/>
    <w:rsid w:val="00F44C2C"/>
    <w:rsid w:val="00F45412"/>
    <w:rsid w:val="00F45836"/>
    <w:rsid w:val="00F6192D"/>
    <w:rsid w:val="00F6233F"/>
    <w:rsid w:val="00F67312"/>
    <w:rsid w:val="00F709EA"/>
    <w:rsid w:val="00F752E5"/>
    <w:rsid w:val="00F75E0E"/>
    <w:rsid w:val="00F81426"/>
    <w:rsid w:val="00F8154A"/>
    <w:rsid w:val="00F91281"/>
    <w:rsid w:val="00F9238A"/>
    <w:rsid w:val="00F924A8"/>
    <w:rsid w:val="00F9453D"/>
    <w:rsid w:val="00F95BDE"/>
    <w:rsid w:val="00FA557A"/>
    <w:rsid w:val="00FB67C9"/>
    <w:rsid w:val="00FC01F9"/>
    <w:rsid w:val="00FC20FA"/>
    <w:rsid w:val="00FC2D9C"/>
    <w:rsid w:val="00FC5935"/>
    <w:rsid w:val="00FD10D8"/>
    <w:rsid w:val="00FD78F1"/>
    <w:rsid w:val="00FE22F6"/>
    <w:rsid w:val="00FE6E84"/>
    <w:rsid w:val="00FF3E80"/>
    <w:rsid w:val="00FF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A1AF0"/>
  <w15:docId w15:val="{B994BFE1-3095-4D3B-AB39-7A1A3B5F2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3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23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3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yLappy</dc:creator>
  <cp:keywords/>
  <dc:description/>
  <cp:lastModifiedBy>Prity Sahay</cp:lastModifiedBy>
  <cp:revision>3</cp:revision>
  <dcterms:created xsi:type="dcterms:W3CDTF">2022-02-07T09:47:00Z</dcterms:created>
  <dcterms:modified xsi:type="dcterms:W3CDTF">2022-03-21T07:20:00Z</dcterms:modified>
</cp:coreProperties>
</file>